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150"/>
        <w:gridCol w:w="810"/>
        <w:gridCol w:w="720"/>
        <w:gridCol w:w="1170"/>
        <w:gridCol w:w="990"/>
        <w:gridCol w:w="1080"/>
        <w:gridCol w:w="1080"/>
        <w:gridCol w:w="1080"/>
      </w:tblGrid>
      <w:tr w:rsidR="00B72CFC" w:rsidRPr="00166FA0" w14:paraId="5CC935C2" w14:textId="342329FB" w:rsidTr="00791171">
        <w:trPr>
          <w:gridAfter w:val="7"/>
          <w:wAfter w:w="6930" w:type="dxa"/>
          <w:trHeight w:val="460"/>
        </w:trPr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7A83E8" w14:textId="1198C82B" w:rsidR="00B72CFC" w:rsidRPr="00166FA0" w:rsidRDefault="00B72CFC" w:rsidP="003443E9">
            <w:pPr>
              <w:jc w:val="center"/>
              <w:rPr>
                <w:rFonts w:cs="Times New Roman"/>
                <w:b/>
                <w:sz w:val="40"/>
                <w:szCs w:val="40"/>
                <w:lang w:val="en-US"/>
              </w:rPr>
            </w:pPr>
            <w:bookmarkStart w:id="0" w:name="_Hlk94799860"/>
            <w:bookmarkStart w:id="1" w:name="_GoBack"/>
            <w:bookmarkEnd w:id="1"/>
            <w:r w:rsidRPr="00166FA0">
              <w:rPr>
                <w:rFonts w:cs="Times New Roman"/>
                <w:b/>
                <w:sz w:val="36"/>
                <w:szCs w:val="40"/>
                <w:lang w:val="en-US"/>
              </w:rPr>
              <w:t>F</w:t>
            </w:r>
            <w:r w:rsidRPr="00166FA0">
              <w:rPr>
                <w:rFonts w:cs="Times New Roman"/>
                <w:b/>
                <w:sz w:val="36"/>
                <w:szCs w:val="40"/>
                <w:vertAlign w:val="subscript"/>
                <w:lang w:val="en-US"/>
              </w:rPr>
              <w:t>res</w:t>
            </w:r>
          </w:p>
        </w:tc>
      </w:tr>
      <w:tr w:rsidR="00B72CFC" w:rsidRPr="00B35B4D" w14:paraId="2897ADE6" w14:textId="75380BFF" w:rsidTr="00791171">
        <w:trPr>
          <w:trHeight w:val="333"/>
        </w:trPr>
        <w:tc>
          <w:tcPr>
            <w:tcW w:w="31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E202B85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3325134" w14:textId="0D806557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2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C620118" w14:textId="3C371712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3L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vAlign w:val="center"/>
          </w:tcPr>
          <w:p w14:paraId="36D0E151" w14:textId="09005D43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4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660B3FA" w14:textId="72CF983D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5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6E51F3D" w14:textId="349489DB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4F03CCDA" w14:textId="2695BA7F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7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02312C7A" w14:textId="7A6788F0" w:rsidR="00B72CFC" w:rsidRPr="00166FA0" w:rsidRDefault="00B72CFC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8L</w:t>
            </w:r>
          </w:p>
        </w:tc>
      </w:tr>
      <w:tr w:rsidR="00B72CFC" w:rsidRPr="00B35B4D" w14:paraId="4816C4E1" w14:textId="3383FB18" w:rsidTr="00791171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0EE15614" w14:textId="37FB7488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Individual Median Walking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75AFF3BC" w14:textId="7E41F1A1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75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7A267585" w14:textId="5B1A0B94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63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307763D5" w14:textId="397E5E99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98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6F3DA73C" w14:textId="007E2006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3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B45A63A" w14:textId="409522F4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2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4AEF0548" w14:textId="3F518742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2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69449917" w14:textId="7EB76388" w:rsidR="00B72CFC" w:rsidRPr="00166FA0" w:rsidRDefault="00B35B4D" w:rsidP="00B35B4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00</w:t>
            </w:r>
          </w:p>
        </w:tc>
      </w:tr>
      <w:tr w:rsidR="00B72CFC" w:rsidRPr="00B35B4D" w14:paraId="3038DC88" w14:textId="07B2023E" w:rsidTr="00791171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5DF71137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 xml:space="preserve">Leg Curl 20kg 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A5C61D1" w14:textId="291D31AA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89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75216BE9" w14:textId="2CF29D99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1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1E35B372" w14:textId="125082D1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17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0D31E22D" w14:textId="097EAB5D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BE8FF2" w14:textId="73816ED7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7D7C5F1D" w14:textId="5BDD356B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530CB3CD" w14:textId="2ED1F009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00</w:t>
            </w:r>
          </w:p>
        </w:tc>
      </w:tr>
      <w:tr w:rsidR="00B72CFC" w:rsidRPr="00B35B4D" w14:paraId="64D40CCA" w14:textId="295AB0EA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07109E0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Curl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B94A041" w14:textId="2C98C025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D4BB32" w14:textId="4EC3B065" w:rsidR="00B72CFC" w:rsidRPr="00166FA0" w:rsidRDefault="00B35B4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1E6858" w14:textId="364EA4E3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C95E97C" w14:textId="445EC070" w:rsidR="00B72CFC" w:rsidRPr="00166FA0" w:rsidRDefault="00B35B4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B1B00" w14:textId="2E34C4C7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D7DB157" w14:textId="42777575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741DB00" w14:textId="3E5623C8" w:rsidR="00B72CFC" w:rsidRPr="00166FA0" w:rsidRDefault="00B35B4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49</w:t>
            </w:r>
          </w:p>
        </w:tc>
      </w:tr>
      <w:tr w:rsidR="00B72CFC" w:rsidRPr="00B35B4D" w14:paraId="3864B932" w14:textId="547B483F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35FB9A2B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Curl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105635F8" w14:textId="2BAD369A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6613678" w14:textId="38FB3A52" w:rsidR="00B72CFC" w:rsidRPr="00166FA0" w:rsidRDefault="00F369C6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A738F74" w14:textId="225401D1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8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E534AA0" w14:textId="58D91156" w:rsidR="00B72CFC" w:rsidRPr="00166FA0" w:rsidRDefault="00F369C6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C62D523" w14:textId="12B07438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A6C9B6D" w14:textId="280B56D5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88F6A09" w14:textId="7A3CDF19" w:rsidR="00B72CFC" w:rsidRPr="00166FA0" w:rsidRDefault="00F369C6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83</w:t>
            </w:r>
          </w:p>
        </w:tc>
      </w:tr>
      <w:tr w:rsidR="00B72CFC" w:rsidRPr="00B35B4D" w14:paraId="16CDD12E" w14:textId="50E3AA3E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B217FAB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 xml:space="preserve">Leg Extension 20kg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F2B880F" w14:textId="297886DD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40F5F1E" w14:textId="2F5A1F7C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C10087" w14:textId="7720284F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33E13D5" w14:textId="0E8F1723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8BB596" w14:textId="55F02170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D6634DA" w14:textId="3C95872E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906F799" w14:textId="0DFE7E9F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91</w:t>
            </w:r>
          </w:p>
        </w:tc>
      </w:tr>
      <w:tr w:rsidR="00B72CFC" w:rsidRPr="00B35B4D" w14:paraId="65A46B3B" w14:textId="2B5571B7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0DE8230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Extension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3355949" w14:textId="774C6343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AF0415" w14:textId="15ED8168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3C8D2B" w14:textId="799F18F8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0087E8" w14:textId="0E1A9839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AAE97" w14:textId="37BC67DE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EAE15D6" w14:textId="3C0A87F1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7F837C0" w14:textId="38BB777B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13</w:t>
            </w:r>
          </w:p>
        </w:tc>
      </w:tr>
      <w:tr w:rsidR="00B72CFC" w:rsidRPr="00B35B4D" w14:paraId="783DE0E3" w14:textId="587F720D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6FB2A001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Extension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32B143F2" w14:textId="3423407B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1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5885EDF" w14:textId="0AE38AA5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BAC878C" w14:textId="60390F01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1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4D8ED56" w14:textId="051FFE46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115D03D" w14:textId="0A4C54DD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96F855D" w14:textId="16B0D686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C474A7E" w14:textId="4EEFCBFA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37</w:t>
            </w:r>
          </w:p>
        </w:tc>
      </w:tr>
      <w:tr w:rsidR="00B72CFC" w:rsidRPr="00B35B4D" w14:paraId="03771715" w14:textId="4601A195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8E96231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C68EA36" w14:textId="062BB0AF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FEDEF8F" w14:textId="20F69DC7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0C27E6" w14:textId="6043C8F8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B63926C" w14:textId="2D54E3B5" w:rsidR="00B72CFC" w:rsidRPr="00166FA0" w:rsidRDefault="006B708B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F51A6B" w14:textId="5BF0804B" w:rsidR="00B72CFC" w:rsidRPr="00166FA0" w:rsidRDefault="006B708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</w:t>
            </w:r>
            <w:r w:rsidR="00087D1F" w:rsidRPr="00166FA0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9813AC0" w14:textId="2826D3DE" w:rsidR="00B72CFC" w:rsidRPr="00166FA0" w:rsidRDefault="00087D1F" w:rsidP="00087D1F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7A0BADA" w14:textId="4909D3A4" w:rsidR="00B72CFC" w:rsidRPr="00166FA0" w:rsidRDefault="00087D1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0</w:t>
            </w:r>
          </w:p>
        </w:tc>
      </w:tr>
      <w:tr w:rsidR="00B72CFC" w:rsidRPr="00B35B4D" w14:paraId="1933393C" w14:textId="7C2D2258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ABD26D9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587F860" w14:textId="27DC4841" w:rsidR="00B72CFC" w:rsidRPr="00166FA0" w:rsidRDefault="00087D1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C502E6E" w14:textId="19090DFA" w:rsidR="00B72CFC" w:rsidRPr="00166FA0" w:rsidRDefault="00087D1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11E43D" w14:textId="2A7C25B5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86DCD6F" w14:textId="4DC5BE5F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6EC38F" w14:textId="17FB5548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A72878D" w14:textId="186AF1B4" w:rsidR="00B72CFC" w:rsidRPr="00166FA0" w:rsidRDefault="00775CCF" w:rsidP="00087D1F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A8B9269" w14:textId="71317143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40</w:t>
            </w:r>
          </w:p>
        </w:tc>
      </w:tr>
      <w:tr w:rsidR="006B708B" w:rsidRPr="00B35B4D" w14:paraId="2F1439EC" w14:textId="077CBD82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5D276F43" w14:textId="77777777" w:rsidR="006B708B" w:rsidRPr="00166FA0" w:rsidRDefault="006B708B" w:rsidP="006B708B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4CE44D95" w14:textId="0F5BC5FD" w:rsidR="006B708B" w:rsidRPr="00166FA0" w:rsidRDefault="006B708B" w:rsidP="006B708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D812AB6" w14:textId="4EC729F7" w:rsidR="006B708B" w:rsidRPr="00166FA0" w:rsidRDefault="006B708B" w:rsidP="006B708B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F50834D" w14:textId="49A1C544" w:rsidR="006B708B" w:rsidRPr="00166FA0" w:rsidRDefault="006B708B" w:rsidP="006B708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EC9EC21" w14:textId="5E19A80E" w:rsidR="006B708B" w:rsidRPr="00166FA0" w:rsidRDefault="006B708B" w:rsidP="006B708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166FA0">
              <w:rPr>
                <w:b/>
                <w:sz w:val="20"/>
                <w:szCs w:val="20"/>
                <w:lang w:val="en-US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746895" w14:textId="1950FF93" w:rsidR="006B708B" w:rsidRPr="00166FA0" w:rsidRDefault="006B708B" w:rsidP="006B708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47B3EFA" w14:textId="53695FC0" w:rsidR="006B708B" w:rsidRPr="00166FA0" w:rsidRDefault="006B708B" w:rsidP="006B708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77EE543" w14:textId="0C8B2F2E" w:rsidR="006B708B" w:rsidRPr="00166FA0" w:rsidRDefault="006B708B" w:rsidP="006B708B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93</w:t>
            </w:r>
          </w:p>
        </w:tc>
      </w:tr>
      <w:tr w:rsidR="00B72CFC" w:rsidRPr="00B35B4D" w14:paraId="69E28AFD" w14:textId="3A2E2EA8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35FEDE30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D9EADE8" w14:textId="5737EF8E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B826849" w14:textId="17EDEC09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E78B8A" w14:textId="0CA29BB4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1E110DC" w14:textId="66800464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50BF22" w14:textId="21BABF67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9B40DAD" w14:textId="10636063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8C0AB6A" w14:textId="3E2CDADA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12</w:t>
            </w:r>
          </w:p>
        </w:tc>
      </w:tr>
      <w:tr w:rsidR="00B72CFC" w:rsidRPr="00B35B4D" w14:paraId="4964DDFF" w14:textId="327CC6D1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32FAF5C9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0B3ECBF" w14:textId="59D4A307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18E3539" w14:textId="731A9CEA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9CC3BD" w14:textId="6B3AC148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0E2990" w14:textId="7F068DFF" w:rsidR="00B72CFC" w:rsidRPr="00166FA0" w:rsidRDefault="00775CCF" w:rsidP="003443E9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166FA0">
              <w:rPr>
                <w:b/>
                <w:sz w:val="20"/>
                <w:szCs w:val="20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5D558D" w14:textId="03A438B0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4C9E074" w14:textId="7D55C5B0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7E41A70" w14:textId="4E9F03CF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9</w:t>
            </w:r>
          </w:p>
        </w:tc>
      </w:tr>
      <w:tr w:rsidR="00B72CFC" w:rsidRPr="00B35B4D" w14:paraId="2D6E6AE7" w14:textId="04D724B7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3DA559DA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0B74CE59" w14:textId="3A414BC0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7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B1CF11E" w14:textId="12E6AC0C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05ADBFF" w14:textId="67785CD6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3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8B6A624" w14:textId="5682F90C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210B17C" w14:textId="035C012B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B66E52B" w14:textId="73DEBD63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CA834DB" w14:textId="4853F056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95</w:t>
            </w:r>
          </w:p>
        </w:tc>
      </w:tr>
      <w:tr w:rsidR="00B72CFC" w:rsidRPr="00B35B4D" w14:paraId="37CEBCDB" w14:textId="6C008E1F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007E109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950C3D3" w14:textId="271005BC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756047" w14:textId="4DE1DA17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FB571D" w14:textId="7E259A3F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C49CCC7" w14:textId="17339445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41AE95" w14:textId="3123E752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7D221EF" w14:textId="64D662CC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C592FEC" w14:textId="7C3BB934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00</w:t>
            </w:r>
          </w:p>
        </w:tc>
      </w:tr>
      <w:tr w:rsidR="00B72CFC" w:rsidRPr="00B35B4D" w14:paraId="2001EF0F" w14:textId="349069E5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12FDF20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48F7FA0" w14:textId="0D096C74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0201563" w14:textId="1A3D027E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9E13EF9" w14:textId="2351D271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1399F4A" w14:textId="34D41568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A0A2A3" w14:textId="3F0FDD52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E8DA6B6" w14:textId="09C0C248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33B4518" w14:textId="2C354E08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37</w:t>
            </w:r>
          </w:p>
        </w:tc>
      </w:tr>
      <w:tr w:rsidR="00B72CFC" w:rsidRPr="00B35B4D" w14:paraId="218EA785" w14:textId="33D66776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053CD7FD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0A36A79B" w14:textId="4E4CBD51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3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DC89C9A" w14:textId="7107B147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42CC219" w14:textId="2419889C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41F0031" w14:textId="029A7D5A" w:rsidR="00B72CFC" w:rsidRPr="00166FA0" w:rsidRDefault="00775CCF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5719BD" w14:textId="64467296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466ECBE" w14:textId="5F5638C0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34BE71E" w14:textId="70510A75" w:rsidR="00B72CFC" w:rsidRPr="00166FA0" w:rsidRDefault="00775CCF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91</w:t>
            </w:r>
          </w:p>
        </w:tc>
      </w:tr>
      <w:tr w:rsidR="00B72CFC" w:rsidRPr="00B35B4D" w14:paraId="74E96A24" w14:textId="51EE4E27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8BD631E" w14:textId="38FF84AF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49072E2" w14:textId="04B6AD83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493FAAF" w14:textId="6F2B2273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04AFFD" w14:textId="02D3BA61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E06164" w14:textId="4C1FA431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05030F" w14:textId="60825DDA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F0955BC" w14:textId="241DCF53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E39095B" w14:textId="01565AC1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94</w:t>
            </w:r>
          </w:p>
        </w:tc>
      </w:tr>
      <w:tr w:rsidR="00B72CFC" w:rsidRPr="00B35B4D" w14:paraId="2EF3CC3D" w14:textId="2D28C412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3999D7D9" w14:textId="7DB2D00C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DFA618B" w14:textId="601825A6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97CF6CC" w14:textId="19694944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14E020" w14:textId="7844ECE8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DE71AAC" w14:textId="4DB6B552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6F373" w14:textId="3F2C52D0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D7BF52D" w14:textId="7EE17A39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FF6C27B" w14:textId="5F1C5C7E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26</w:t>
            </w:r>
          </w:p>
        </w:tc>
      </w:tr>
      <w:tr w:rsidR="00B72CFC" w:rsidRPr="00B35B4D" w14:paraId="15C004D2" w14:textId="088F974B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9EF1B6C" w14:textId="4FE453DF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4FBE137" w14:textId="734BDB23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DFBD2CD" w14:textId="4022B6EA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D2B175" w14:textId="0FE7AAF2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DEE84B5" w14:textId="5BBCA4C6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65FE3A" w14:textId="45233279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3BF2118" w14:textId="7931DF8F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7ABCAFA" w14:textId="679E80B7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79</w:t>
            </w:r>
          </w:p>
        </w:tc>
      </w:tr>
      <w:tr w:rsidR="00B72CFC" w:rsidRPr="00B35B4D" w14:paraId="2881282C" w14:textId="64968B2C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0285967A" w14:textId="05726111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59EA83E9" w14:textId="1E6D52FA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4D36754" w14:textId="63150A2C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D2FB84B" w14:textId="5220DC4B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4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ABDC040" w14:textId="58BAA530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85617E" w14:textId="21F0C6FB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90E99CF" w14:textId="062BD853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E65F338" w14:textId="362B58FC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44</w:t>
            </w:r>
          </w:p>
        </w:tc>
      </w:tr>
      <w:tr w:rsidR="00B72CFC" w:rsidRPr="00B35B4D" w14:paraId="73C02E86" w14:textId="28309C30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DEEF5EC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35D6C0C" w14:textId="5E152F67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06F861" w14:textId="6DC87641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7369EC" w14:textId="1E042F1F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6B33D8F" w14:textId="1164F7A9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4D3A9E" w14:textId="000E66CC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4DA33F5" w14:textId="794FD660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BE4A631" w14:textId="6403E6B6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94</w:t>
            </w:r>
          </w:p>
        </w:tc>
      </w:tr>
      <w:tr w:rsidR="00B72CFC" w:rsidRPr="00B35B4D" w14:paraId="4E76AC67" w14:textId="3DC88DF4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2EC5BCF2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2EE69E6" w14:textId="298087D8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F61A287" w14:textId="42E82D21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A4E631" w14:textId="7400962B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1FB4C7" w14:textId="176C89AA" w:rsidR="00B72CFC" w:rsidRPr="00166FA0" w:rsidRDefault="00791171" w:rsidP="003443E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166FA0">
              <w:rPr>
                <w:b/>
                <w:sz w:val="20"/>
                <w:szCs w:val="20"/>
                <w:lang w:val="en-US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66FB01" w14:textId="30369A4B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85A1E1F" w14:textId="2B4169AA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1FA8FB3" w14:textId="7DD68385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47</w:t>
            </w:r>
          </w:p>
        </w:tc>
      </w:tr>
      <w:tr w:rsidR="00B72CFC" w:rsidRPr="00B35B4D" w14:paraId="49257341" w14:textId="14679980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39C0C316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308EA66" w14:textId="3801880D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81528DD" w14:textId="2DCD1FA8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CD9002" w14:textId="06C459D8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F1A81F5" w14:textId="4AC4BF37" w:rsidR="00B72CFC" w:rsidRPr="00166FA0" w:rsidRDefault="00791171" w:rsidP="003443E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166FA0">
              <w:rPr>
                <w:b/>
                <w:sz w:val="20"/>
                <w:szCs w:val="20"/>
                <w:lang w:val="en-US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856B2" w14:textId="0C2AA65A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9713497" w14:textId="72BCE758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5788450" w14:textId="41A85EDB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10</w:t>
            </w:r>
          </w:p>
        </w:tc>
      </w:tr>
      <w:tr w:rsidR="00B72CFC" w:rsidRPr="00B35B4D" w14:paraId="27A7CEEE" w14:textId="5B78CF79" w:rsidTr="00791171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3CC3522B" w14:textId="77777777" w:rsidR="00B72CFC" w:rsidRPr="00166FA0" w:rsidRDefault="00B72CFC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2C33FD69" w14:textId="68E44320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18D6B0D" w14:textId="17F0187E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950BDA0" w14:textId="2EC19708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0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98745D0" w14:textId="12A51652" w:rsidR="00B72CFC" w:rsidRPr="00166FA0" w:rsidRDefault="00791171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8E4096" w14:textId="157AADE1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94F0C3A" w14:textId="42BDEE30" w:rsidR="00B72CFC" w:rsidRPr="00166FA0" w:rsidRDefault="00791171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4BC29B3" w14:textId="4A32AF44" w:rsidR="00B72CFC" w:rsidRPr="00166FA0" w:rsidRDefault="00791171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00</w:t>
            </w:r>
          </w:p>
        </w:tc>
      </w:tr>
      <w:bookmarkEnd w:id="0"/>
    </w:tbl>
    <w:p w14:paraId="41205570" w14:textId="49FB6F67" w:rsidR="001F6612" w:rsidRDefault="001F6612"/>
    <w:p w14:paraId="0DF3180D" w14:textId="11205D62" w:rsidR="001F6612" w:rsidRPr="008A3C3A" w:rsidRDefault="008A3C3A" w:rsidP="008A3C3A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 </w:t>
      </w:r>
      <w:r w:rsidR="00950C9A" w:rsidRPr="00F663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1</w:t>
      </w:r>
      <w:r w:rsidR="00950C9A" w:rsidRPr="00F6633A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A3C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Individual median for each investigated participant for the </w:t>
      </w:r>
      <w:r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>r</w:t>
      </w:r>
      <w:r w:rsidR="00950C9A"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eference activity walking </w:t>
      </w:r>
      <w:r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and </w:t>
      </w:r>
      <w:r w:rsidR="00950C9A"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>each investigated activity</w:t>
      </w:r>
      <w:r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 </w:t>
      </w:r>
      <w:r w:rsidR="00950C9A" w:rsidRPr="008A3C3A">
        <w:rPr>
          <w:rFonts w:ascii="Times New Roman" w:hAnsi="Times New Roman" w:cs="Times New Roman"/>
          <w:b/>
          <w:sz w:val="20"/>
          <w:szCs w:val="24"/>
          <w:lang w:val="en-US"/>
        </w:rPr>
        <w:t>depicting the resultant force F</w:t>
      </w:r>
      <w:r w:rsidR="00950C9A" w:rsidRPr="008A3C3A">
        <w:rPr>
          <w:rFonts w:ascii="Times New Roman" w:hAnsi="Times New Roman" w:cs="Times New Roman"/>
          <w:b/>
          <w:sz w:val="20"/>
          <w:szCs w:val="24"/>
          <w:vertAlign w:val="subscript"/>
          <w:lang w:val="en-US"/>
        </w:rPr>
        <w:t>res</w:t>
      </w:r>
      <w:r w:rsidR="00950C9A" w:rsidRPr="008A3C3A">
        <w:rPr>
          <w:rFonts w:ascii="Times New Roman" w:hAnsi="Times New Roman" w:cs="Times New Roman"/>
          <w:b/>
          <w:sz w:val="20"/>
          <w:szCs w:val="24"/>
          <w:lang w:val="en-US"/>
        </w:rPr>
        <w:t>,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with the results given as </w:t>
      </w:r>
      <w:r>
        <w:rPr>
          <w:rFonts w:ascii="Times New Roman" w:hAnsi="Times New Roman" w:cs="Times New Roman"/>
          <w:sz w:val="20"/>
          <w:szCs w:val="24"/>
          <w:lang w:val="en-US"/>
        </w:rPr>
        <w:t>median values in %BW;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6860B7" w:rsidRPr="00F6633A">
        <w:rPr>
          <w:rFonts w:ascii="Times New Roman" w:hAnsi="Times New Roman" w:cs="Times New Roman"/>
          <w:b/>
          <w:sz w:val="20"/>
          <w:szCs w:val="24"/>
          <w:lang w:val="en-US"/>
        </w:rPr>
        <w:t>bold</w:t>
      </w:r>
      <w:r w:rsidR="006860B7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– in</w:t>
      </w:r>
      <w:r w:rsidR="006860B7">
        <w:rPr>
          <w:rFonts w:ascii="Times New Roman" w:hAnsi="Times New Roman" w:cs="Times New Roman"/>
          <w:sz w:val="20"/>
          <w:szCs w:val="24"/>
          <w:lang w:val="en-US"/>
        </w:rPr>
        <w:t>dividual determined median value of the exercise is exceeding the individual median of walking of this participant.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Ipsilateral and contralateral regarding the standing leg </w:t>
      </w:r>
      <w:r w:rsidR="00950C9A">
        <w:rPr>
          <w:rFonts w:ascii="Times New Roman" w:hAnsi="Times New Roman" w:cs="Times New Roman"/>
          <w:sz w:val="20"/>
          <w:szCs w:val="24"/>
          <w:lang w:val="en-US"/>
        </w:rPr>
        <w:t>does indicate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either the implanted instrumented hip prothesis (ipsilateral) or the not operated side (contralateral). Rope pull exercises performed with ipsilateral side, standing on the contralateral leg</w:t>
      </w:r>
      <w:r w:rsidR="00950C9A">
        <w:rPr>
          <w:rFonts w:ascii="Times New Roman" w:hAnsi="Times New Roman" w:cs="Times New Roman"/>
          <w:sz w:val="20"/>
          <w:szCs w:val="24"/>
          <w:lang w:val="en-US"/>
        </w:rPr>
        <w:t>,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ipsilateral. Rope pull exercises performed with contralateral side, standing on the ipsilateral leg</w:t>
      </w:r>
      <w:r w:rsidR="00950C9A">
        <w:rPr>
          <w:rFonts w:ascii="Times New Roman" w:hAnsi="Times New Roman" w:cs="Times New Roman"/>
          <w:sz w:val="20"/>
          <w:szCs w:val="24"/>
          <w:lang w:val="en-US"/>
        </w:rPr>
        <w:t>,</w:t>
      </w:r>
      <w:r w:rsidR="00950C9A"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contralateral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="001F6612" w:rsidRPr="00E0786C">
        <w:rPr>
          <w:lang w:val="en-US"/>
        </w:rPr>
        <w:br w:type="page"/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150"/>
        <w:gridCol w:w="810"/>
        <w:gridCol w:w="720"/>
        <w:gridCol w:w="1170"/>
        <w:gridCol w:w="990"/>
        <w:gridCol w:w="1080"/>
        <w:gridCol w:w="1080"/>
        <w:gridCol w:w="1080"/>
      </w:tblGrid>
      <w:tr w:rsidR="001F6612" w:rsidRPr="00166FA0" w14:paraId="12B5A639" w14:textId="77777777" w:rsidTr="003443E9">
        <w:trPr>
          <w:gridAfter w:val="7"/>
          <w:wAfter w:w="6930" w:type="dxa"/>
          <w:trHeight w:val="460"/>
        </w:trPr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6EDFAA7" w14:textId="714907A0" w:rsidR="001F6612" w:rsidRPr="00166FA0" w:rsidRDefault="001F6612" w:rsidP="003443E9">
            <w:pPr>
              <w:jc w:val="center"/>
              <w:rPr>
                <w:rFonts w:cs="Times New Roman"/>
                <w:b/>
                <w:sz w:val="40"/>
                <w:szCs w:val="40"/>
                <w:lang w:val="en-US"/>
              </w:rPr>
            </w:pPr>
            <w:bookmarkStart w:id="2" w:name="_Hlk94803909"/>
            <w:r w:rsidRPr="00166FA0">
              <w:rPr>
                <w:rFonts w:cs="Times New Roman"/>
                <w:b/>
                <w:sz w:val="36"/>
                <w:szCs w:val="40"/>
                <w:lang w:val="en-US"/>
              </w:rPr>
              <w:lastRenderedPageBreak/>
              <w:t>M</w:t>
            </w:r>
            <w:r w:rsidRPr="00166FA0">
              <w:rPr>
                <w:rFonts w:cs="Times New Roman"/>
                <w:b/>
                <w:sz w:val="36"/>
                <w:szCs w:val="40"/>
                <w:vertAlign w:val="subscript"/>
                <w:lang w:val="en-US"/>
              </w:rPr>
              <w:t>bend</w:t>
            </w:r>
          </w:p>
        </w:tc>
      </w:tr>
      <w:tr w:rsidR="001F6612" w:rsidRPr="00B35B4D" w14:paraId="391AB043" w14:textId="77777777" w:rsidTr="003443E9">
        <w:trPr>
          <w:trHeight w:val="333"/>
        </w:trPr>
        <w:tc>
          <w:tcPr>
            <w:tcW w:w="31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B68C1B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F29D8E0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2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371E6E3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3L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vAlign w:val="center"/>
          </w:tcPr>
          <w:p w14:paraId="03B36052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4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382D2B4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5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CD9FD9D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71E328AE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7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329C8157" w14:textId="77777777" w:rsidR="001F6612" w:rsidRPr="00166FA0" w:rsidRDefault="001F6612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H8L</w:t>
            </w:r>
          </w:p>
        </w:tc>
      </w:tr>
      <w:tr w:rsidR="00680045" w:rsidRPr="00B35B4D" w14:paraId="2D6375BA" w14:textId="77777777" w:rsidTr="003443E9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4FE8C305" w14:textId="62BE421E" w:rsidR="00680045" w:rsidRPr="00166FA0" w:rsidRDefault="00680045" w:rsidP="00680045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Individual Median Walking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2F8E7800" w14:textId="2A0C94A9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09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079E6208" w14:textId="3FAFEE16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31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62239210" w14:textId="5B4DA1E6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22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09A762C2" w14:textId="4C48E193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3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845203" w14:textId="2302A942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7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704B3D5D" w14:textId="38240F2F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5.5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117E17CB" w14:textId="5A675F7B" w:rsidR="00680045" w:rsidRPr="00166FA0" w:rsidRDefault="00680045" w:rsidP="00680045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51</w:t>
            </w:r>
          </w:p>
        </w:tc>
      </w:tr>
      <w:tr w:rsidR="001F6612" w:rsidRPr="00B35B4D" w14:paraId="1CF1F999" w14:textId="77777777" w:rsidTr="003443E9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5BA83623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 xml:space="preserve">Leg Curl 20kg 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5F31C730" w14:textId="5C2A9876" w:rsidR="001F6612" w:rsidRPr="00166FA0" w:rsidRDefault="005F5325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13B35A8D" w14:textId="2519FD02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4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62A58C17" w14:textId="5CE92643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91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03FC4964" w14:textId="48B03CA8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6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0983E8C" w14:textId="543830B3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6BA443B1" w14:textId="26188350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5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17C5DE68" w14:textId="14EDD28D" w:rsidR="001F6612" w:rsidRPr="00166FA0" w:rsidRDefault="00005E5B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25</w:t>
            </w:r>
          </w:p>
        </w:tc>
      </w:tr>
      <w:tr w:rsidR="001F6612" w:rsidRPr="00B35B4D" w14:paraId="4D8EEEB1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A0136CE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Curl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BA0369A" w14:textId="19DF0B70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C5BB3DE" w14:textId="1837C60A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104AA6" w14:textId="6B2FA900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D0CBE03" w14:textId="61E438F1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E24EA9" w14:textId="55683596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0F06D82" w14:textId="4081DE77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2A5CBFA" w14:textId="20F9A582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11</w:t>
            </w:r>
          </w:p>
        </w:tc>
      </w:tr>
      <w:tr w:rsidR="001F6612" w:rsidRPr="00B35B4D" w14:paraId="1EACD486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7F67DC78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Curl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4E81D9C9" w14:textId="2D23A5E1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2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68CC6F7" w14:textId="4B9F680D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1B9CE7E" w14:textId="5D2DA4E6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9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0338CAC" w14:textId="37D34F46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A84E3F" w14:textId="60E30116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7CE7D5C" w14:textId="7CE51638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7AC0E48" w14:textId="4E466A5A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68</w:t>
            </w:r>
          </w:p>
        </w:tc>
      </w:tr>
      <w:tr w:rsidR="001F6612" w:rsidRPr="00B35B4D" w14:paraId="2CB3847C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6761CF9A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 xml:space="preserve">Leg Extension 20kg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E662641" w14:textId="26D61506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FD66741" w14:textId="50027530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43E1B5" w14:textId="7EAFB023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36C653" w14:textId="442E9494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635BCE" w14:textId="6A2B0992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8C5DF21" w14:textId="413622D5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A0DC10A" w14:textId="0160BBD1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55</w:t>
            </w:r>
          </w:p>
        </w:tc>
      </w:tr>
      <w:tr w:rsidR="001F6612" w:rsidRPr="00B35B4D" w14:paraId="249862A9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DEE5971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Extension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BEA406F" w14:textId="77120389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4B6A9E2" w14:textId="08F7EB7E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A0087D" w14:textId="2B244C27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725E88" w14:textId="25B3B393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A146F2" w14:textId="75CB021E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82B8CF3" w14:textId="7395AEC4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9CB3AB8" w14:textId="3D68298E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71</w:t>
            </w:r>
          </w:p>
        </w:tc>
      </w:tr>
      <w:tr w:rsidR="001F6612" w:rsidRPr="00B35B4D" w14:paraId="3A0C828B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050DC19E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Extension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7BC9842A" w14:textId="4567E989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6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CE0412E" w14:textId="600EFDA8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23180B7" w14:textId="2DB819DE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023C1D4" w14:textId="61657E0E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6CF9138" w14:textId="148881DB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402FBD2" w14:textId="2442E33C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1836D7F" w14:textId="46BBDF25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95</w:t>
            </w:r>
          </w:p>
        </w:tc>
      </w:tr>
      <w:tr w:rsidR="001F6612" w:rsidRPr="00B35B4D" w14:paraId="467CCCF7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CF8ED6F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4B9741F" w14:textId="14EC6FC8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9A896F7" w14:textId="25242D59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B44311" w14:textId="77370E89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57DCC00" w14:textId="7EFE5392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07FA56" w14:textId="0593A3B5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B1B8305" w14:textId="580D98A2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97E1F20" w14:textId="4E556454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91</w:t>
            </w:r>
          </w:p>
        </w:tc>
      </w:tr>
      <w:tr w:rsidR="001F6612" w:rsidRPr="00B35B4D" w14:paraId="30655C4F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3CCFFE5E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25E1F70" w14:textId="32D53AA3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FE8C382" w14:textId="3CF6CDCC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A1386D" w14:textId="4E86D2EB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FEA482" w14:textId="3CD5C316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F9F32F" w14:textId="43ABE5CA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CF31163" w14:textId="5A20E33D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3EEEF75" w14:textId="4AFE87D8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67</w:t>
            </w:r>
          </w:p>
        </w:tc>
      </w:tr>
      <w:tr w:rsidR="001F6612" w:rsidRPr="00B35B4D" w14:paraId="3E1E2DDC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3B92FF77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1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115F5DFC" w14:textId="1783DE66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2A559A7" w14:textId="5D99416B" w:rsidR="001F6612" w:rsidRPr="00166FA0" w:rsidRDefault="0019556D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C6D0B9F" w14:textId="02D699F5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8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E63B631" w14:textId="7BE19CB5" w:rsidR="001F6612" w:rsidRPr="00166FA0" w:rsidRDefault="0019556D" w:rsidP="003443E9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166FA0">
              <w:rPr>
                <w:b/>
                <w:sz w:val="20"/>
                <w:szCs w:val="20"/>
              </w:rPr>
              <w:t>5.3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515123" w14:textId="39AE7F82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4A295AA" w14:textId="45E42D71" w:rsidR="001F6612" w:rsidRPr="00166FA0" w:rsidRDefault="0019556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6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C546E74" w14:textId="2F13C926" w:rsidR="001F6612" w:rsidRPr="00166FA0" w:rsidRDefault="0019556D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.67</w:t>
            </w:r>
          </w:p>
        </w:tc>
      </w:tr>
      <w:tr w:rsidR="001F6612" w:rsidRPr="00B35B4D" w14:paraId="4159D616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26D222F8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69459F6" w14:textId="73AFF0DA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44C1259" w14:textId="3FB7C8E4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68D452" w14:textId="6944AAD4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A62E86" w14:textId="409E1782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539143" w14:textId="554B1460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3F89539" w14:textId="3EF7F17F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2819C67" w14:textId="60C94BA5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01</w:t>
            </w:r>
          </w:p>
        </w:tc>
      </w:tr>
      <w:tr w:rsidR="001F6612" w:rsidRPr="00B35B4D" w14:paraId="6CA05F86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2E76EC74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359DC2F" w14:textId="2567DD0C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960B9D6" w14:textId="1C97E29D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C61A84" w14:textId="07EEC659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0F3F047" w14:textId="77817D68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5A1B9" w14:textId="2FFC1703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529E617" w14:textId="7565F5F0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36CB674" w14:textId="49692AE0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40</w:t>
            </w:r>
          </w:p>
        </w:tc>
      </w:tr>
      <w:tr w:rsidR="001F6612" w:rsidRPr="00B35B4D" w14:paraId="4F0A2CDB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5F7D7A49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3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6BC91DDB" w14:textId="62D4B630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5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D8B4482" w14:textId="21AE499B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2D00313" w14:textId="1B602821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0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112AD33" w14:textId="0D2D9786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48B20F9" w14:textId="41794E31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87CB7B6" w14:textId="3FB091FD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3A07DE2" w14:textId="30DB9A01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52</w:t>
            </w:r>
          </w:p>
        </w:tc>
      </w:tr>
      <w:tr w:rsidR="001F6612" w:rsidRPr="00B35B4D" w14:paraId="573E81F1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4679AA9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5A51BB7" w14:textId="1ED20E11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24F88C" w14:textId="619354B1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5FEE20" w14:textId="6B7BCE33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63EFE3F" w14:textId="36F102DA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AC6857" w14:textId="0D2E4EF2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62BA6F3" w14:textId="26DF1338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3B08DD8" w14:textId="0064A145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3</w:t>
            </w:r>
          </w:p>
        </w:tc>
      </w:tr>
      <w:tr w:rsidR="001F6612" w:rsidRPr="00B35B4D" w14:paraId="7FCC17CA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40BD8BD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5868A80" w14:textId="29E75A6A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7C210D" w14:textId="2F8B751C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0CAD50" w14:textId="69C6963B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61BBBD" w14:textId="0F262BC9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6C2E3B" w14:textId="174B3683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8366ED8" w14:textId="058CA918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B470D0A" w14:textId="24642295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28</w:t>
            </w:r>
          </w:p>
        </w:tc>
      </w:tr>
      <w:tr w:rsidR="001F6612" w:rsidRPr="00B35B4D" w14:paraId="13B39470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53B99472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Leg Press, backrest 6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1180C131" w14:textId="01E1B802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5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3803E3C" w14:textId="629EA858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</w:rPr>
            </w:pPr>
            <w:r w:rsidRPr="00166FA0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9E03793" w14:textId="0EB21DEE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2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9C0C995" w14:textId="7BAD110E" w:rsidR="001F6612" w:rsidRPr="00166FA0" w:rsidRDefault="00700ABE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024866" w14:textId="67369290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06A040C8" w14:textId="5780BB67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66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CE1F652" w14:textId="42F7D361" w:rsidR="001F6612" w:rsidRPr="00166FA0" w:rsidRDefault="00700ABE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10</w:t>
            </w:r>
          </w:p>
        </w:tc>
      </w:tr>
      <w:tr w:rsidR="001F6612" w:rsidRPr="00B35B4D" w14:paraId="2DE8B39E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6B524EB2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FA203D7" w14:textId="5AF1B156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57A2EA4" w14:textId="052D085D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B5C13C3" w14:textId="7EC422F9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66ECC92" w14:textId="1BF38439" w:rsidR="001F6612" w:rsidRPr="00166FA0" w:rsidRDefault="00A63E93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AAE7BD" w14:textId="2C988C96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E890A51" w14:textId="117ABB88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A5D71EF" w14:textId="09986F34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0.49</w:t>
            </w:r>
          </w:p>
        </w:tc>
      </w:tr>
      <w:tr w:rsidR="001F6612" w:rsidRPr="00B35B4D" w14:paraId="21843AE8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33F8D6A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820ED41" w14:textId="2BA67C47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23AB6F9" w14:textId="2CFA74E1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8A3890" w14:textId="0B37BED9" w:rsidR="001F6612" w:rsidRPr="00166FA0" w:rsidRDefault="003443E9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EA8B870" w14:textId="1890021D" w:rsidR="001F6612" w:rsidRPr="00166FA0" w:rsidRDefault="003443E9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B88F82" w14:textId="076F921B" w:rsidR="001F6612" w:rsidRPr="00166FA0" w:rsidRDefault="003443E9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8663A95" w14:textId="61986C59" w:rsidR="001F6612" w:rsidRPr="00166FA0" w:rsidRDefault="003443E9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E21D20" w14:textId="6F7B4D8B" w:rsidR="001F6612" w:rsidRPr="00166FA0" w:rsidRDefault="003443E9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08</w:t>
            </w:r>
          </w:p>
        </w:tc>
      </w:tr>
      <w:tr w:rsidR="001F6612" w:rsidRPr="00B35B4D" w14:paraId="37802980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68D48782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C5F6D07" w14:textId="1F62A159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3E6877A" w14:textId="25D4A35B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E8164F" w14:textId="68FFEAD4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AC9703" w14:textId="151791E9" w:rsidR="001F6612" w:rsidRPr="00166FA0" w:rsidRDefault="00A63E93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A1E69" w14:textId="59B0DE3A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5DD978E" w14:textId="18686C9D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10C14A1" w14:textId="1C563D57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43</w:t>
            </w:r>
          </w:p>
        </w:tc>
      </w:tr>
      <w:tr w:rsidR="001F6612" w:rsidRPr="00B35B4D" w14:paraId="1BBD873C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4AC4D224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ipsi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7BBE8338" w14:textId="698BB398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6BCFADF" w14:textId="2F75D0BF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AF11CD9" w14:textId="7C4187DF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11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EEC7084" w14:textId="1EB8F051" w:rsidR="001F6612" w:rsidRPr="00166FA0" w:rsidRDefault="00A63E93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A5874A" w14:textId="3F2CADAC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C440E28" w14:textId="53611C49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79DFDA10" w14:textId="07DC10AC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1.84</w:t>
            </w:r>
          </w:p>
        </w:tc>
      </w:tr>
      <w:tr w:rsidR="001F6612" w:rsidRPr="00B35B4D" w14:paraId="7329E9EF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0F9C02B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84E1461" w14:textId="55D5F2E5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6709027" w14:textId="0BD42E49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56E383" w14:textId="62657199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B62ED09" w14:textId="4B7BC5C8" w:rsidR="001F6612" w:rsidRPr="00166FA0" w:rsidRDefault="00A63E93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2C40F2" w14:textId="699DCDA6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5C4531E" w14:textId="140CFD5F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7B55927" w14:textId="67361139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08</w:t>
            </w:r>
          </w:p>
        </w:tc>
      </w:tr>
      <w:tr w:rsidR="001F6612" w:rsidRPr="00B35B4D" w14:paraId="32C58855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2A005B94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AC60A04" w14:textId="36895D4F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7B1FB5" w14:textId="4ECD7917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7C3E17" w14:textId="72AB8652" w:rsidR="001F6612" w:rsidRPr="00166FA0" w:rsidRDefault="003443E9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966E24D" w14:textId="069180E2" w:rsidR="001F6612" w:rsidRPr="00166FA0" w:rsidRDefault="003443E9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49E2F" w14:textId="4B5D1671" w:rsidR="001F6612" w:rsidRPr="00166FA0" w:rsidRDefault="003443E9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B352E5D" w14:textId="4FA5A0E4" w:rsidR="001F6612" w:rsidRPr="00166FA0" w:rsidRDefault="003443E9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24095F3" w14:textId="6B564F08" w:rsidR="001F6612" w:rsidRPr="00166FA0" w:rsidRDefault="003443E9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.65</w:t>
            </w:r>
          </w:p>
        </w:tc>
      </w:tr>
      <w:tr w:rsidR="001F6612" w:rsidRPr="00B35B4D" w14:paraId="3FA11479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F0C04DC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B235FE9" w14:textId="3BAB3595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7234E60" w14:textId="323360E2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82A5E6" w14:textId="0FA056F5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F23270C" w14:textId="755844E5" w:rsidR="001F6612" w:rsidRPr="00166FA0" w:rsidRDefault="00A63E93" w:rsidP="003443E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166FA0">
              <w:rPr>
                <w:b/>
                <w:sz w:val="20"/>
                <w:szCs w:val="20"/>
                <w:lang w:val="en-US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DBD92" w14:textId="2E1B55C6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87E4516" w14:textId="2964FB46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F2D1590" w14:textId="4260E690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3.99</w:t>
            </w:r>
          </w:p>
        </w:tc>
      </w:tr>
      <w:tr w:rsidR="001F6612" w:rsidRPr="00B35B4D" w14:paraId="05A4987A" w14:textId="77777777" w:rsidTr="003443E9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219B33A9" w14:textId="77777777" w:rsidR="001F6612" w:rsidRPr="00166FA0" w:rsidRDefault="001F6612" w:rsidP="003443E9">
            <w:pPr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Rope Pull, contra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5A199BBB" w14:textId="78188A13" w:rsidR="001F6612" w:rsidRPr="00166FA0" w:rsidRDefault="00E77B3D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3783DC3" w14:textId="60760225" w:rsidR="001F6612" w:rsidRPr="00166FA0" w:rsidRDefault="00E77B3D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6E619BC" w14:textId="1C498CF2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8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4762E77" w14:textId="523E62AC" w:rsidR="001F6612" w:rsidRPr="00166FA0" w:rsidRDefault="00A63E93" w:rsidP="003443E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166FA0"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4E17E05" w14:textId="0B305E3B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34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9AC6A25" w14:textId="34631BD2" w:rsidR="001F6612" w:rsidRPr="00166FA0" w:rsidRDefault="00A63E93" w:rsidP="003443E9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166FA0">
              <w:rPr>
                <w:rFonts w:cs="Times New Roman"/>
                <w:szCs w:val="20"/>
                <w:lang w:val="en-US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670EF9A" w14:textId="790A6D56" w:rsidR="001F6612" w:rsidRPr="00166FA0" w:rsidRDefault="00A63E93" w:rsidP="003443E9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166FA0">
              <w:rPr>
                <w:rFonts w:cs="Times New Roman"/>
                <w:b/>
                <w:szCs w:val="20"/>
                <w:lang w:val="en-US"/>
              </w:rPr>
              <w:t>4.15</w:t>
            </w:r>
          </w:p>
        </w:tc>
      </w:tr>
      <w:bookmarkEnd w:id="2"/>
    </w:tbl>
    <w:p w14:paraId="67ECC889" w14:textId="0D4F8377" w:rsidR="00B62E87" w:rsidRDefault="00B62E87"/>
    <w:p w14:paraId="3E732613" w14:textId="6C64A2FD" w:rsidR="008A3C3A" w:rsidRPr="00E0786C" w:rsidRDefault="008A3C3A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 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2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A3C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Individual median for each investigated participant for the </w:t>
      </w:r>
      <w:r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reference activity walking and each investigated activity </w:t>
      </w:r>
      <w:r w:rsidRPr="008A3C3A">
        <w:rPr>
          <w:rFonts w:ascii="Times New Roman" w:hAnsi="Times New Roman" w:cs="Times New Roman"/>
          <w:b/>
          <w:sz w:val="20"/>
          <w:szCs w:val="24"/>
          <w:lang w:val="en-US"/>
        </w:rPr>
        <w:t>depicting the bending moment M</w:t>
      </w:r>
      <w:r w:rsidRPr="008A3C3A">
        <w:rPr>
          <w:rFonts w:ascii="Times New Roman" w:hAnsi="Times New Roman" w:cs="Times New Roman"/>
          <w:b/>
          <w:sz w:val="20"/>
          <w:szCs w:val="24"/>
          <w:vertAlign w:val="subscript"/>
          <w:lang w:val="en-US"/>
        </w:rPr>
        <w:t>bend</w:t>
      </w:r>
      <w:r w:rsidRPr="008A3C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with the results given as </w:t>
      </w:r>
      <w:r>
        <w:rPr>
          <w:rFonts w:ascii="Times New Roman" w:hAnsi="Times New Roman" w:cs="Times New Roman"/>
          <w:sz w:val="20"/>
          <w:szCs w:val="24"/>
          <w:lang w:val="en-US"/>
        </w:rPr>
        <w:t>median values in %BWm;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>bold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– in</w:t>
      </w:r>
      <w:r>
        <w:rPr>
          <w:rFonts w:ascii="Times New Roman" w:hAnsi="Times New Roman" w:cs="Times New Roman"/>
          <w:sz w:val="20"/>
          <w:szCs w:val="24"/>
          <w:lang w:val="en-US"/>
        </w:rPr>
        <w:t>dividual determined median value</w:t>
      </w:r>
      <w:r w:rsidR="006860B7">
        <w:rPr>
          <w:rFonts w:ascii="Times New Roman" w:hAnsi="Times New Roman" w:cs="Times New Roman"/>
          <w:sz w:val="20"/>
          <w:szCs w:val="24"/>
          <w:lang w:val="en-US"/>
        </w:rPr>
        <w:t xml:space="preserve"> of the exercise is </w:t>
      </w:r>
      <w:r>
        <w:rPr>
          <w:rFonts w:ascii="Times New Roman" w:hAnsi="Times New Roman" w:cs="Times New Roman"/>
          <w:sz w:val="20"/>
          <w:szCs w:val="24"/>
          <w:lang w:val="en-US"/>
        </w:rPr>
        <w:t>exceeding the individual median</w:t>
      </w:r>
      <w:r w:rsidR="0003527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6860B7">
        <w:rPr>
          <w:rFonts w:ascii="Times New Roman" w:hAnsi="Times New Roman" w:cs="Times New Roman"/>
          <w:sz w:val="20"/>
          <w:szCs w:val="24"/>
          <w:lang w:val="en-US"/>
        </w:rPr>
        <w:t xml:space="preserve">of </w:t>
      </w:r>
      <w:r w:rsidR="0003527E">
        <w:rPr>
          <w:rFonts w:ascii="Times New Roman" w:hAnsi="Times New Roman" w:cs="Times New Roman"/>
          <w:sz w:val="20"/>
          <w:szCs w:val="24"/>
          <w:lang w:val="en-US"/>
        </w:rPr>
        <w:t>walking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of </w:t>
      </w:r>
      <w:r w:rsidR="006860B7">
        <w:rPr>
          <w:rFonts w:ascii="Times New Roman" w:hAnsi="Times New Roman" w:cs="Times New Roman"/>
          <w:sz w:val="20"/>
          <w:szCs w:val="24"/>
          <w:lang w:val="en-US"/>
        </w:rPr>
        <w:t>this participant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Ipsilateral and contralateral regarding the standing leg </w:t>
      </w:r>
      <w:r>
        <w:rPr>
          <w:rFonts w:ascii="Times New Roman" w:hAnsi="Times New Roman" w:cs="Times New Roman"/>
          <w:sz w:val="20"/>
          <w:szCs w:val="24"/>
          <w:lang w:val="en-US"/>
        </w:rPr>
        <w:t>does indicate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either the implanted instrumented hip prothesis (ipsilateral) or the not operated side (contralateral). Rope pull exercises performed with ipsilateral side, standing on the contralateral leg</w:t>
      </w:r>
      <w:r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ipsilateral. Rope pull exercises performed with contralateral side, standing on the ipsilateral leg</w:t>
      </w:r>
      <w:r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contralateral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5A2C9DEE" w14:textId="77777777" w:rsidR="00B62E87" w:rsidRPr="00E0786C" w:rsidRDefault="00B62E87">
      <w:pPr>
        <w:rPr>
          <w:lang w:val="en-US"/>
        </w:rPr>
      </w:pPr>
      <w:r w:rsidRPr="00E0786C">
        <w:rPr>
          <w:lang w:val="en-US"/>
        </w:rPr>
        <w:br w:type="page"/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150"/>
        <w:gridCol w:w="810"/>
        <w:gridCol w:w="720"/>
        <w:gridCol w:w="1170"/>
        <w:gridCol w:w="990"/>
        <w:gridCol w:w="1080"/>
        <w:gridCol w:w="1080"/>
        <w:gridCol w:w="1080"/>
      </w:tblGrid>
      <w:tr w:rsidR="00B62E87" w:rsidRPr="00775CCF" w14:paraId="0D1BAB9A" w14:textId="77777777" w:rsidTr="00CD350D">
        <w:trPr>
          <w:gridAfter w:val="7"/>
          <w:wAfter w:w="6930" w:type="dxa"/>
          <w:trHeight w:val="460"/>
        </w:trPr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31A1DE" w14:textId="7792EEAE" w:rsidR="00B62E87" w:rsidRPr="007F5AF3" w:rsidRDefault="00B62E87" w:rsidP="00CD350D">
            <w:pPr>
              <w:jc w:val="center"/>
              <w:rPr>
                <w:rFonts w:cs="Times New Roman"/>
                <w:b/>
                <w:sz w:val="40"/>
                <w:szCs w:val="40"/>
                <w:lang w:val="en-US"/>
              </w:rPr>
            </w:pPr>
            <w:r w:rsidRPr="007F5AF3">
              <w:rPr>
                <w:rFonts w:cs="Times New Roman"/>
                <w:b/>
                <w:sz w:val="36"/>
                <w:szCs w:val="40"/>
                <w:lang w:val="en-US"/>
              </w:rPr>
              <w:lastRenderedPageBreak/>
              <w:t>M</w:t>
            </w:r>
            <w:r w:rsidRPr="007F5AF3">
              <w:rPr>
                <w:rFonts w:cs="Times New Roman"/>
                <w:b/>
                <w:sz w:val="36"/>
                <w:szCs w:val="40"/>
                <w:vertAlign w:val="subscript"/>
                <w:lang w:val="en-US"/>
              </w:rPr>
              <w:t>tors</w:t>
            </w:r>
          </w:p>
        </w:tc>
      </w:tr>
      <w:tr w:rsidR="00B62E87" w:rsidRPr="00B35B4D" w14:paraId="2171B572" w14:textId="77777777" w:rsidTr="00CD350D">
        <w:trPr>
          <w:trHeight w:val="333"/>
        </w:trPr>
        <w:tc>
          <w:tcPr>
            <w:tcW w:w="31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992E046" w14:textId="77777777" w:rsidR="00B62E87" w:rsidRPr="00775CCF" w:rsidRDefault="00B62E87" w:rsidP="00CD350D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12B2D984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2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24F48A2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3L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vAlign w:val="center"/>
          </w:tcPr>
          <w:p w14:paraId="66A26B15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4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FF2E4C2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5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243EE867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1C669010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7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25B164B8" w14:textId="77777777" w:rsidR="00B62E87" w:rsidRPr="00775CCF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775CCF">
              <w:rPr>
                <w:rFonts w:cs="Times New Roman"/>
                <w:szCs w:val="20"/>
                <w:lang w:val="en-US"/>
              </w:rPr>
              <w:t>H8L</w:t>
            </w:r>
          </w:p>
        </w:tc>
      </w:tr>
      <w:tr w:rsidR="00B62E87" w:rsidRPr="00B35B4D" w14:paraId="52AD5A2E" w14:textId="77777777" w:rsidTr="00CD350D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224A9EA6" w14:textId="4FD9B29A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Individual Median Walking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23B4FDAE" w14:textId="114BA96F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48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7174B89A" w14:textId="5DA0D286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47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25DAD539" w14:textId="3B373B95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3.01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5732A720" w14:textId="53EDB656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59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425209" w14:textId="15CCD1A4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3.09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04521431" w14:textId="2F046117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88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5BDD4503" w14:textId="24D11B9B" w:rsidR="00B62E87" w:rsidRPr="004D6422" w:rsidRDefault="00B62E8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41</w:t>
            </w:r>
          </w:p>
        </w:tc>
      </w:tr>
      <w:tr w:rsidR="00B62E87" w:rsidRPr="00B35B4D" w14:paraId="062317EF" w14:textId="77777777" w:rsidTr="00CD350D">
        <w:trPr>
          <w:trHeight w:val="333"/>
        </w:trPr>
        <w:tc>
          <w:tcPr>
            <w:tcW w:w="3150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5F698B99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 xml:space="preserve">Leg Curl 20kg </w:t>
            </w:r>
          </w:p>
        </w:tc>
        <w:tc>
          <w:tcPr>
            <w:tcW w:w="81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F1D5435" w14:textId="48B90206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99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vAlign w:val="center"/>
          </w:tcPr>
          <w:p w14:paraId="5334571C" w14:textId="27F265CF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02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vAlign w:val="center"/>
          </w:tcPr>
          <w:p w14:paraId="19FEAFB5" w14:textId="01B48109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1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vAlign w:val="center"/>
          </w:tcPr>
          <w:p w14:paraId="5AA760C2" w14:textId="4E6406A9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237E08B" w14:textId="19780804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14AE2E2F" w14:textId="35D14960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69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</w:tcBorders>
          </w:tcPr>
          <w:p w14:paraId="792E73F3" w14:textId="06545474" w:rsidR="00B62E87" w:rsidRPr="004D6422" w:rsidRDefault="00BA5D4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8</w:t>
            </w:r>
          </w:p>
        </w:tc>
      </w:tr>
      <w:tr w:rsidR="00B62E87" w:rsidRPr="00B35B4D" w14:paraId="2276436C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B59D99C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Curl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0FDE87A" w14:textId="6846A577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7CC49A3" w14:textId="124918E5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2.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31F0B1" w14:textId="60A22B7E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DEBA784" w14:textId="7833850D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865E7A" w14:textId="5A10EA47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1E33AE6" w14:textId="5B77DEED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5575576" w14:textId="7F6D5765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8</w:t>
            </w:r>
          </w:p>
        </w:tc>
      </w:tr>
      <w:tr w:rsidR="00B62E87" w:rsidRPr="00B35B4D" w14:paraId="5C7D431E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2E053883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Curl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1955CEDC" w14:textId="404FF67A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8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BED9C86" w14:textId="20BEBC66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59A88E9" w14:textId="19A4226A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8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4833062" w14:textId="29725064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7E3DBFF" w14:textId="37F2D73C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B7B888C" w14:textId="5958D621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0D324492" w14:textId="30115DD0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5</w:t>
            </w:r>
          </w:p>
        </w:tc>
      </w:tr>
      <w:tr w:rsidR="00B62E87" w:rsidRPr="00B35B4D" w14:paraId="777A04C9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4C84CAF0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 xml:space="preserve">Leg Extension 20kg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D6A2864" w14:textId="4DD3C2DB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C9C3795" w14:textId="23CC1F50" w:rsidR="00B62E87" w:rsidRPr="004D6422" w:rsidRDefault="005F29C7" w:rsidP="00CD350D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4D6422">
              <w:rPr>
                <w:b/>
                <w:sz w:val="20"/>
                <w:szCs w:val="20"/>
              </w:rPr>
              <w:t>2.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0D0BE5" w14:textId="4BEF8A14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8E35F1" w14:textId="6F970113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B85204" w14:textId="20324C81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32F39D8" w14:textId="368BA61D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5CAFDDE" w14:textId="7C3A19BF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74</w:t>
            </w:r>
          </w:p>
        </w:tc>
      </w:tr>
      <w:tr w:rsidR="00B62E87" w:rsidRPr="00B35B4D" w14:paraId="497BCD71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F169CBD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Extension 30k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187D31B" w14:textId="5BFABFD4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2BA817D" w14:textId="0295009B" w:rsidR="00B62E87" w:rsidRPr="004D6422" w:rsidRDefault="005F29C7" w:rsidP="00CD350D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4D6422">
              <w:rPr>
                <w:b/>
                <w:sz w:val="20"/>
                <w:szCs w:val="20"/>
              </w:rPr>
              <w:t>2.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064140" w14:textId="7C2661A6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01E780" w14:textId="2E766CAE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1AFCA1" w14:textId="487D9FD7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55A923E" w14:textId="6B142DDB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EA921A0" w14:textId="38C2F4D0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9</w:t>
            </w:r>
          </w:p>
        </w:tc>
      </w:tr>
      <w:tr w:rsidR="00B62E87" w:rsidRPr="00B35B4D" w14:paraId="798EBDD7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2D854B7B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Extension 40kg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6DAD88F2" w14:textId="5E0248DE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56B8EE5" w14:textId="0F5480E3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A55BF14" w14:textId="0FE29EA1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9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69064F1" w14:textId="598165A5" w:rsidR="00B62E87" w:rsidRPr="004D6422" w:rsidRDefault="005F29C7" w:rsidP="00CD350D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4D6422">
              <w:rPr>
                <w:b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7D4300" w14:textId="119A3185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C801B7C" w14:textId="1248826F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9AB3EA3" w14:textId="4BD43637" w:rsidR="00B62E87" w:rsidRPr="004D6422" w:rsidRDefault="005F29C7" w:rsidP="00CD350D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2.69</w:t>
            </w:r>
          </w:p>
        </w:tc>
      </w:tr>
      <w:tr w:rsidR="00B62E87" w:rsidRPr="00B35B4D" w14:paraId="64D85D5B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415DE02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1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5F2EB24" w14:textId="1206555D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33373A8" w14:textId="2C7F87AD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E8DAFB" w14:textId="7680496F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25BF0D" w14:textId="38654DD9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1F36E8" w14:textId="0C8AA569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28A2C4F" w14:textId="01AB8B66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9D2BE39" w14:textId="5F9FB36A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97</w:t>
            </w:r>
          </w:p>
        </w:tc>
      </w:tr>
      <w:tr w:rsidR="00B62E87" w:rsidRPr="00B35B4D" w14:paraId="7395BEBB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5B82654B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1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474C40A" w14:textId="0C330DE4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E918CA5" w14:textId="6E19C704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CD8E0D" w14:textId="5AD3E9F3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8CF6927" w14:textId="23C2EB79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01F49B" w14:textId="4A0D13CC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E11A650" w14:textId="6BE8651C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6263A42" w14:textId="254E301E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6</w:t>
            </w:r>
          </w:p>
        </w:tc>
      </w:tr>
      <w:tr w:rsidR="00B62E87" w:rsidRPr="00B35B4D" w14:paraId="0BC1232F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52C2F415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1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1C1AB60D" w14:textId="2FF71D97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7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7C6E431" w14:textId="3636E427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42D12FA" w14:textId="048D039B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9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03DDF3B" w14:textId="49F46542" w:rsidR="00B62E87" w:rsidRPr="004D6422" w:rsidRDefault="005F29C7" w:rsidP="00CD350D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4D6422">
              <w:rPr>
                <w:b/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0A9AF2E" w14:textId="34EB0534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8B23BE6" w14:textId="50E71EA1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8B0A545" w14:textId="3A802370" w:rsidR="00B62E87" w:rsidRPr="004D6422" w:rsidRDefault="005F29C7" w:rsidP="00CD350D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2.76</w:t>
            </w:r>
          </w:p>
        </w:tc>
      </w:tr>
      <w:tr w:rsidR="00B62E87" w:rsidRPr="00B35B4D" w14:paraId="041E370C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0B6F70C2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3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D457C2C" w14:textId="5C7F607C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DB97893" w14:textId="1DA56837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53A260" w14:textId="2D46459D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6892A32" w14:textId="6A8993C2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49A87" w14:textId="1BDC973F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2490922" w14:textId="651C80D2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6F019E5" w14:textId="35BC2CF5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12</w:t>
            </w:r>
          </w:p>
        </w:tc>
      </w:tr>
      <w:tr w:rsidR="00B62E87" w:rsidRPr="00B35B4D" w14:paraId="1DA2F357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6326B1A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3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7439093" w14:textId="6D767BA8" w:rsidR="00B62E87" w:rsidRPr="004D6422" w:rsidRDefault="00CD350D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60E1FDB" w14:textId="7572DC28" w:rsidR="00B62E87" w:rsidRPr="004D6422" w:rsidRDefault="00CD350D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E90733" w14:textId="02CD1A5E" w:rsidR="00B62E87" w:rsidRPr="004D6422" w:rsidRDefault="00316D7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4C605EB" w14:textId="05653E73" w:rsidR="00B62E87" w:rsidRPr="004D6422" w:rsidRDefault="00316D7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DDF2C4" w14:textId="17741874" w:rsidR="00B62E87" w:rsidRPr="004D6422" w:rsidRDefault="00316D7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CB746B5" w14:textId="4B91B4AA" w:rsidR="00B62E87" w:rsidRPr="004D6422" w:rsidRDefault="00316D7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E20712F" w14:textId="691C94BD" w:rsidR="00B62E87" w:rsidRPr="004D6422" w:rsidRDefault="00316D7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79</w:t>
            </w:r>
          </w:p>
        </w:tc>
      </w:tr>
      <w:tr w:rsidR="00B62E87" w:rsidRPr="00B35B4D" w14:paraId="3CA08D67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0F5E0D3A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3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262E1B86" w14:textId="26976C74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1E2B906" w14:textId="1A2874D6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1E0F0C0" w14:textId="43422945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2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D80B9DC" w14:textId="5C361B39" w:rsidR="00B62E87" w:rsidRPr="004D6422" w:rsidRDefault="005F29C7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670B09" w14:textId="72E8444D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21F2825" w14:textId="743C70DE" w:rsidR="00B62E87" w:rsidRPr="004D6422" w:rsidRDefault="005F29C7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5053DF0B" w14:textId="3D17FE31" w:rsidR="00B62E87" w:rsidRPr="004D6422" w:rsidRDefault="005F29C7" w:rsidP="00CD350D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2.59</w:t>
            </w:r>
          </w:p>
        </w:tc>
      </w:tr>
      <w:tr w:rsidR="00B62E87" w:rsidRPr="00B35B4D" w14:paraId="7A7EA97D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65D6B2D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60°, 50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8E5977A" w14:textId="3E6CC703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AF12686" w14:textId="306CEEE6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5F9841" w14:textId="6EDFE34C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60CA95" w14:textId="78708D94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488F38" w14:textId="2551A5A3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AB300E" w14:textId="61EA0855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65F8BAF" w14:textId="4EFDAD1A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7</w:t>
            </w:r>
          </w:p>
        </w:tc>
      </w:tr>
      <w:tr w:rsidR="00B62E87" w:rsidRPr="00B35B4D" w14:paraId="2446B006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68391658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60°, 75%BW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11B2A92" w14:textId="0EE19260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3D25DD" w14:textId="7EB92225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E26ED1" w14:textId="355CF2D0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7C23878" w14:textId="37ED187C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FD26B2" w14:textId="16123829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AC218A4" w14:textId="21F3C439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337F1DE" w14:textId="198E5C04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43</w:t>
            </w:r>
          </w:p>
        </w:tc>
      </w:tr>
      <w:tr w:rsidR="00B62E87" w:rsidRPr="00B35B4D" w14:paraId="69A12E63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46DB9438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Leg Press, backrest 60°, 100%BW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70D21177" w14:textId="213467D1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9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5F4FC5D" w14:textId="727F8168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</w:rPr>
            </w:pPr>
            <w:r w:rsidRPr="004D6422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282589F" w14:textId="17DDE671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3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D8EA7A0" w14:textId="36DE4C53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C17321" w14:textId="68B85BCF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C6A6FD6" w14:textId="6F493852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0A513D16" w14:textId="6CFF8B81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30</w:t>
            </w:r>
          </w:p>
        </w:tc>
      </w:tr>
      <w:tr w:rsidR="00B62E87" w:rsidRPr="00B35B4D" w14:paraId="51D270D4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677D6B0C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ipsi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1809874" w14:textId="056CC299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D6585F6" w14:textId="7701AE05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D116D1" w14:textId="0956BCDE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26531B5" w14:textId="499BEF10" w:rsidR="00B62E87" w:rsidRPr="004D6422" w:rsidRDefault="00640EC4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0C82B" w14:textId="199B8D37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D7BE42C" w14:textId="52812669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4ED61EB" w14:textId="41C8C026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29</w:t>
            </w:r>
          </w:p>
        </w:tc>
      </w:tr>
      <w:tr w:rsidR="00B62E87" w:rsidRPr="00B35B4D" w14:paraId="5D64CEAF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13F439E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ipsi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311CCA1" w14:textId="38722373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CE41A3A" w14:textId="167DFA38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CEDF76" w14:textId="355BCF31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C5F9B25" w14:textId="4EBC834B" w:rsidR="00B62E87" w:rsidRPr="004D6422" w:rsidRDefault="00640EC4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CF95DD" w14:textId="228970C7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8B4F456" w14:textId="4DBA9D4D" w:rsidR="00B62E87" w:rsidRPr="004D6422" w:rsidRDefault="00640EC4" w:rsidP="00CD350D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10E51CC" w14:textId="28938D0C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68</w:t>
            </w:r>
          </w:p>
        </w:tc>
      </w:tr>
      <w:tr w:rsidR="00B62E87" w:rsidRPr="00B35B4D" w14:paraId="1C3D1E33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F59E5AA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ipsi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6CC9FA6" w14:textId="0DC6D1A4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3156491" w14:textId="79F4E851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BFF088" w14:textId="13998A1A" w:rsidR="00B62E87" w:rsidRPr="004D6422" w:rsidRDefault="00B7732A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7B73C9" w14:textId="6C775199" w:rsidR="00B62E87" w:rsidRPr="004D6422" w:rsidRDefault="00B7732A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15D2D1" w14:textId="6C4E5025" w:rsidR="00B62E87" w:rsidRPr="004D6422" w:rsidRDefault="00B7732A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B456BDF" w14:textId="6E136A06" w:rsidR="00B62E87" w:rsidRPr="004D6422" w:rsidRDefault="00B7732A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14842F3" w14:textId="015CCB45" w:rsidR="00B62E87" w:rsidRPr="004D6422" w:rsidRDefault="00B7732A" w:rsidP="00CD350D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2.87</w:t>
            </w:r>
          </w:p>
        </w:tc>
      </w:tr>
      <w:tr w:rsidR="00B62E87" w:rsidRPr="00B35B4D" w14:paraId="17504729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6FBC4DA9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ipsi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25FC4302" w14:textId="1F653268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9A36BE2" w14:textId="4381718C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D6E93DE" w14:textId="62F7C4B5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62B9286" w14:textId="3FA77BFA" w:rsidR="00B62E87" w:rsidRPr="004D6422" w:rsidRDefault="00640EC4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A107A8" w14:textId="33D8C109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0CAF7DDE" w14:textId="761BD300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37C6C37" w14:textId="27B80B21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4</w:t>
            </w:r>
          </w:p>
        </w:tc>
      </w:tr>
      <w:tr w:rsidR="00B62E87" w:rsidRPr="00B35B4D" w14:paraId="4F87F5DF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7DC6A6D0" w14:textId="77777777" w:rsidR="00B62E87" w:rsidRPr="004D6422" w:rsidRDefault="00B62E87" w:rsidP="00CD350D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contralateral performed, Ad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8FA7F3C" w14:textId="084B919B" w:rsidR="00B62E87" w:rsidRPr="004D6422" w:rsidRDefault="007F5AF3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EFFC6F" w14:textId="57EDE718" w:rsidR="00B62E87" w:rsidRPr="004D6422" w:rsidRDefault="007F5AF3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B40DC9" w14:textId="6FEF3A1A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819B3A" w14:textId="0EA49C2D" w:rsidR="00B62E87" w:rsidRPr="004D6422" w:rsidRDefault="00640EC4" w:rsidP="00CD350D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2CFDA6" w14:textId="1E80F283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B0BB3A2" w14:textId="2CC23FF3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AF6F7A9" w14:textId="23A31202" w:rsidR="00B62E87" w:rsidRPr="004D6422" w:rsidRDefault="00640EC4" w:rsidP="00CD350D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50</w:t>
            </w:r>
          </w:p>
        </w:tc>
      </w:tr>
      <w:tr w:rsidR="00640EC4" w:rsidRPr="00B35B4D" w14:paraId="48023E63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2DF03FEF" w14:textId="77777777" w:rsidR="00640EC4" w:rsidRPr="004D6422" w:rsidRDefault="00640EC4" w:rsidP="00640EC4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contralateral performed, Abduct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4D17815" w14:textId="561DA845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2F8A9AD" w14:textId="5CC75863" w:rsidR="00640EC4" w:rsidRPr="004D6422" w:rsidRDefault="00640EC4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9228FD" w14:textId="12662DDF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A3B5544" w14:textId="74FA7C48" w:rsidR="00640EC4" w:rsidRPr="004D6422" w:rsidRDefault="00640EC4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2E600" w14:textId="487EBFCE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E7E4EBC" w14:textId="4191202C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E9F8019" w14:textId="778C05C2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22</w:t>
            </w:r>
          </w:p>
        </w:tc>
      </w:tr>
      <w:tr w:rsidR="00640EC4" w:rsidRPr="00B35B4D" w14:paraId="7CDD9ADE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  <w:bottom w:val="nil"/>
            </w:tcBorders>
            <w:vAlign w:val="center"/>
          </w:tcPr>
          <w:p w14:paraId="192026D2" w14:textId="77777777" w:rsidR="00640EC4" w:rsidRPr="004D6422" w:rsidRDefault="00640EC4" w:rsidP="00640EC4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contralateral performed, Flexion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17E0B61" w14:textId="4ACD4B6A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B87277B" w14:textId="6696B18B" w:rsidR="00640EC4" w:rsidRPr="004D6422" w:rsidRDefault="00640EC4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029012" w14:textId="3D727D69" w:rsidR="00640EC4" w:rsidRPr="004D6422" w:rsidRDefault="00B7732A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C5DE78A" w14:textId="3860D1F3" w:rsidR="00640EC4" w:rsidRPr="004D6422" w:rsidRDefault="00B7732A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8893A5" w14:textId="71ED9FAC" w:rsidR="00640EC4" w:rsidRPr="004D6422" w:rsidRDefault="00B7732A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2794D3BF" w14:textId="5298747B" w:rsidR="00640EC4" w:rsidRPr="004D6422" w:rsidRDefault="00B7732A" w:rsidP="00640EC4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4D6422">
              <w:rPr>
                <w:rFonts w:cs="Times New Roman"/>
                <w:b/>
                <w:szCs w:val="20"/>
                <w:lang w:val="en-US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38BFFB6" w14:textId="3399D262" w:rsidR="00640EC4" w:rsidRPr="004D6422" w:rsidRDefault="00B7732A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78</w:t>
            </w:r>
          </w:p>
        </w:tc>
      </w:tr>
      <w:tr w:rsidR="00640EC4" w:rsidRPr="00B35B4D" w14:paraId="522658E2" w14:textId="77777777" w:rsidTr="00CD350D">
        <w:trPr>
          <w:trHeight w:val="333"/>
        </w:trPr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14:paraId="5C8B27DD" w14:textId="77777777" w:rsidR="00640EC4" w:rsidRPr="004D6422" w:rsidRDefault="00640EC4" w:rsidP="00640EC4">
            <w:pPr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Rope Pull, contralateral performed, Extension</w:t>
            </w:r>
          </w:p>
        </w:tc>
        <w:tc>
          <w:tcPr>
            <w:tcW w:w="810" w:type="dxa"/>
            <w:tcBorders>
              <w:top w:val="nil"/>
              <w:right w:val="nil"/>
            </w:tcBorders>
            <w:vAlign w:val="center"/>
          </w:tcPr>
          <w:p w14:paraId="618534CE" w14:textId="40D2EE03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E47B5C6" w14:textId="3E260AB2" w:rsidR="00640EC4" w:rsidRPr="004D6422" w:rsidRDefault="00640EC4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0155F32" w14:textId="5BDF88C5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4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3EF1DB14" w14:textId="619CC6C9" w:rsidR="00640EC4" w:rsidRPr="004D6422" w:rsidRDefault="00640EC4" w:rsidP="00640EC4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4D6422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F6E66E7" w14:textId="215F5868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296EA78D" w14:textId="4DDB1C86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151E9AD3" w14:textId="1872D673" w:rsidR="00640EC4" w:rsidRPr="004D6422" w:rsidRDefault="00640EC4" w:rsidP="00640EC4">
            <w:pPr>
              <w:jc w:val="center"/>
              <w:rPr>
                <w:rFonts w:cs="Times New Roman"/>
                <w:szCs w:val="20"/>
                <w:lang w:val="en-US"/>
              </w:rPr>
            </w:pPr>
            <w:r w:rsidRPr="004D6422">
              <w:rPr>
                <w:rFonts w:cs="Times New Roman"/>
                <w:szCs w:val="20"/>
                <w:lang w:val="en-US"/>
              </w:rPr>
              <w:t>0.81</w:t>
            </w:r>
          </w:p>
        </w:tc>
      </w:tr>
    </w:tbl>
    <w:p w14:paraId="60C0B642" w14:textId="3148927C" w:rsidR="00551B74" w:rsidRDefault="00551B74"/>
    <w:p w14:paraId="482859A4" w14:textId="4251972C" w:rsidR="006860B7" w:rsidRPr="00E0786C" w:rsidRDefault="006860B7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 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>3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A3C3A">
        <w:rPr>
          <w:rFonts w:ascii="Times New Roman" w:hAnsi="Times New Roman" w:cs="Times New Roman"/>
          <w:b/>
          <w:sz w:val="20"/>
          <w:szCs w:val="24"/>
          <w:lang w:val="en-US"/>
        </w:rPr>
        <w:t xml:space="preserve">Individual median for each investigated participant for the </w:t>
      </w:r>
      <w:r w:rsidRPr="008A3C3A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reference activity walking and each investigated activity </w:t>
      </w:r>
      <w:r w:rsidRPr="00166FA0">
        <w:rPr>
          <w:rFonts w:ascii="Times New Roman" w:hAnsi="Times New Roman" w:cs="Times New Roman"/>
          <w:b/>
          <w:sz w:val="20"/>
          <w:szCs w:val="24"/>
          <w:lang w:val="en-US"/>
        </w:rPr>
        <w:t>depicting the torsion torque M</w:t>
      </w:r>
      <w:r w:rsidRPr="00166FA0">
        <w:rPr>
          <w:rFonts w:ascii="Times New Roman" w:hAnsi="Times New Roman" w:cs="Times New Roman"/>
          <w:b/>
          <w:sz w:val="20"/>
          <w:szCs w:val="24"/>
          <w:vertAlign w:val="subscript"/>
          <w:lang w:val="en-US"/>
        </w:rPr>
        <w:t>tors</w:t>
      </w:r>
      <w:r w:rsidRPr="006860B7">
        <w:rPr>
          <w:rFonts w:ascii="Times New Roman" w:hAnsi="Times New Roman" w:cs="Times New Roman"/>
          <w:sz w:val="20"/>
          <w:szCs w:val="24"/>
          <w:lang w:val="en-US"/>
        </w:rPr>
        <w:t xml:space="preserve"> with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the results given as </w:t>
      </w:r>
      <w:r>
        <w:rPr>
          <w:rFonts w:ascii="Times New Roman" w:hAnsi="Times New Roman" w:cs="Times New Roman"/>
          <w:sz w:val="20"/>
          <w:szCs w:val="24"/>
          <w:lang w:val="en-US"/>
        </w:rPr>
        <w:t>median values in %BWm;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F6633A">
        <w:rPr>
          <w:rFonts w:ascii="Times New Roman" w:hAnsi="Times New Roman" w:cs="Times New Roman"/>
          <w:b/>
          <w:sz w:val="20"/>
          <w:szCs w:val="24"/>
          <w:lang w:val="en-US"/>
        </w:rPr>
        <w:t>bold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– in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dividual determined median value of the exercise is exceeding the individual median of walking of this participant. 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Ipsilateral and contralateral regarding the standing leg </w:t>
      </w:r>
      <w:r>
        <w:rPr>
          <w:rFonts w:ascii="Times New Roman" w:hAnsi="Times New Roman" w:cs="Times New Roman"/>
          <w:sz w:val="20"/>
          <w:szCs w:val="24"/>
          <w:lang w:val="en-US"/>
        </w:rPr>
        <w:t>does indicate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either the implanted instrumented hip prothesis (ipsilateral) or the not operated side (contralateral). Rope pull exercises performed with ipsilateral side, standing on the contralateral leg</w:t>
      </w:r>
      <w:r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ipsilateral. Rope pull exercises performed with contralateral side, standing on the ipsilateral leg</w:t>
      </w:r>
      <w:r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F6633A">
        <w:rPr>
          <w:rFonts w:ascii="Times New Roman" w:hAnsi="Times New Roman" w:cs="Times New Roman"/>
          <w:sz w:val="20"/>
          <w:szCs w:val="24"/>
          <w:lang w:val="en-US"/>
        </w:rPr>
        <w:t xml:space="preserve"> referred to as contralateral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</w:p>
    <w:sectPr w:rsidR="006860B7" w:rsidRPr="00E0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33"/>
    <w:rsid w:val="00005E5B"/>
    <w:rsid w:val="0003527E"/>
    <w:rsid w:val="00087D1F"/>
    <w:rsid w:val="00166FA0"/>
    <w:rsid w:val="0019556D"/>
    <w:rsid w:val="001F6612"/>
    <w:rsid w:val="002415BF"/>
    <w:rsid w:val="002A3D13"/>
    <w:rsid w:val="00316D73"/>
    <w:rsid w:val="00331AE9"/>
    <w:rsid w:val="003443E9"/>
    <w:rsid w:val="00441A02"/>
    <w:rsid w:val="004D6422"/>
    <w:rsid w:val="00542203"/>
    <w:rsid w:val="00551B74"/>
    <w:rsid w:val="00555C47"/>
    <w:rsid w:val="005F29C7"/>
    <w:rsid w:val="005F5325"/>
    <w:rsid w:val="00640EC4"/>
    <w:rsid w:val="00671FFF"/>
    <w:rsid w:val="00680045"/>
    <w:rsid w:val="006860B7"/>
    <w:rsid w:val="006B708B"/>
    <w:rsid w:val="00700ABE"/>
    <w:rsid w:val="00775CCF"/>
    <w:rsid w:val="00791171"/>
    <w:rsid w:val="007F231E"/>
    <w:rsid w:val="007F5AF3"/>
    <w:rsid w:val="008A3C3A"/>
    <w:rsid w:val="008D0ABD"/>
    <w:rsid w:val="008F7FB5"/>
    <w:rsid w:val="00950C9A"/>
    <w:rsid w:val="00A63E93"/>
    <w:rsid w:val="00B35B4D"/>
    <w:rsid w:val="00B62E87"/>
    <w:rsid w:val="00B72CFC"/>
    <w:rsid w:val="00B7732A"/>
    <w:rsid w:val="00BA5D43"/>
    <w:rsid w:val="00CD350D"/>
    <w:rsid w:val="00CF47C2"/>
    <w:rsid w:val="00DA02C7"/>
    <w:rsid w:val="00E0406E"/>
    <w:rsid w:val="00E0786C"/>
    <w:rsid w:val="00E77B3D"/>
    <w:rsid w:val="00E96033"/>
    <w:rsid w:val="00EE6040"/>
    <w:rsid w:val="00F3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316C"/>
  <w15:chartTrackingRefBased/>
  <w15:docId w15:val="{04095A2E-FDE5-479D-8DF4-80E9FD28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B7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B74"/>
    <w:pPr>
      <w:spacing w:after="0" w:line="240" w:lineRule="auto"/>
    </w:pPr>
    <w:rPr>
      <w:rFonts w:ascii="Times New Roman" w:hAnsi="Times New Roman"/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1B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for Special Surgery</Company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fer, Henryk</dc:creator>
  <cp:keywords/>
  <dc:description/>
  <cp:lastModifiedBy>Haffer, Henryk</cp:lastModifiedBy>
  <cp:revision>34</cp:revision>
  <dcterms:created xsi:type="dcterms:W3CDTF">2022-02-03T21:08:00Z</dcterms:created>
  <dcterms:modified xsi:type="dcterms:W3CDTF">2022-03-03T18:32:00Z</dcterms:modified>
</cp:coreProperties>
</file>